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2:</w:t>
      </w:r>
      <w:r>
        <w:rPr/>
        <w:t xml:space="preserve"> Bisulfite Primers</w:t>
      </w:r>
    </w:p>
    <w:tbl>
      <w:tblPr>
        <w:tblW w:w="9252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727"/>
        <w:gridCol w:w="3905"/>
      </w:tblGrid>
      <w:tr>
        <w:trPr>
          <w:trHeight w:val="285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7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' Primer</w:t>
            </w:r>
          </w:p>
        </w:tc>
        <w:tc>
          <w:tcPr>
            <w:tcW w:w="3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' Primer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 Out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TTTTTGAAGTTGGTAGA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AAAACAAATAAAAACTCC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 In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TTAAGGTTTTAAGTATGATTG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TAACATAAAAACTTCTCAAAAA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2 Out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GAAGATTGAAGTTAGAT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CTTTACAAAACAAATTCC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2 In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GGTTTTTGAGTGAATT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ACAAACACAATTCAAAT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7 Out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GTTGGGGTGGTTTTTTT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AAAATCTTTCCCCTTTA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7 In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TGGTTTTTTTTTTAGTA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AAAATCTTTCCCCTTTA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3 Out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TTTTTGAATGTGTAAGG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CCACACTCACCACACTC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3 In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AATTTAGTTGGAGAGTTGG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CCACACTCACCACACTC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8 Outside</w:t>
            </w:r>
          </w:p>
        </w:tc>
        <w:tc>
          <w:tcPr>
            <w:tcW w:w="372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GAATGTATGAAGAGATAT</w:t>
            </w:r>
          </w:p>
        </w:tc>
        <w:tc>
          <w:tcPr>
            <w:tcW w:w="3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AATCAACCAAAAAAAAACT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8 Inside</w:t>
            </w:r>
          </w:p>
        </w:tc>
        <w:tc>
          <w:tcPr>
            <w:tcW w:w="37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GAAGTTTTTGTAAGGAA</w:t>
            </w:r>
          </w:p>
        </w:tc>
        <w:tc>
          <w:tcPr>
            <w:tcW w:w="39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CTACAACCTACACAAAA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1:26:00Z</dcterms:created>
  <dc:creator>K</dc:creator>
  <dc:description/>
  <dc:language>en-US</dc:language>
  <cp:lastModifiedBy>K</cp:lastModifiedBy>
  <dcterms:modified xsi:type="dcterms:W3CDTF">2011-08-07T01:26:00Z</dcterms:modified>
  <cp:revision>1</cp:revision>
  <dc:subject/>
  <dc:title/>
</cp:coreProperties>
</file>